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E93EB" w14:textId="69C38575" w:rsidR="00151CCC" w:rsidRPr="00151CCC" w:rsidRDefault="00151CCC" w:rsidP="00151CCC">
      <w:pPr>
        <w:suppressAutoHyphens w:val="0"/>
        <w:spacing w:before="240" w:after="240" w:line="240" w:lineRule="auto"/>
        <w:ind w:right="-96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bookmarkStart w:id="0" w:name="_GoBack"/>
      <w:bookmarkEnd w:id="0"/>
      <w:r w:rsidRPr="00151CCC">
        <w:rPr>
          <w:rFonts w:ascii="Arial" w:eastAsia="Times New Roman" w:hAnsi="Arial" w:cs="Arial"/>
          <w:b/>
          <w:color w:val="000000"/>
          <w:sz w:val="24"/>
          <w:szCs w:val="24"/>
        </w:rPr>
        <w:t xml:space="preserve">Supplementary Table 5. </w:t>
      </w:r>
      <w:r w:rsidRPr="00151CCC">
        <w:rPr>
          <w:rFonts w:ascii="Arial" w:eastAsia="Times New Roman" w:hAnsi="Arial" w:cs="Arial"/>
          <w:color w:val="000000"/>
          <w:sz w:val="24"/>
          <w:szCs w:val="24"/>
        </w:rPr>
        <w:t>Inferred functional partners and enriched pathways for genes of interest in Family A and B</w:t>
      </w:r>
      <w:r w:rsidRPr="00727905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tbl>
      <w:tblPr>
        <w:tblW w:w="15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6269"/>
        <w:gridCol w:w="2976"/>
        <w:gridCol w:w="4150"/>
      </w:tblGrid>
      <w:tr w:rsidR="00151CCC" w:rsidRPr="00D72885" w14:paraId="059C9E3D" w14:textId="77777777" w:rsidTr="00727905">
        <w:trPr>
          <w:trHeight w:val="20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D6AB9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b/>
                <w:color w:val="000000"/>
                <w:sz w:val="20"/>
              </w:rPr>
              <w:t>GENE OF INTEREST</w:t>
            </w:r>
          </w:p>
        </w:tc>
        <w:tc>
          <w:tcPr>
            <w:tcW w:w="62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41890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b/>
                <w:color w:val="000000"/>
                <w:sz w:val="20"/>
              </w:rPr>
              <w:t>TOP 100 INFERRED FUNCTIONAL PARTNERS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F58F4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b/>
                <w:color w:val="000000"/>
                <w:sz w:val="20"/>
              </w:rPr>
              <w:t>ENRICHMENT PATHWAYS</w:t>
            </w:r>
          </w:p>
        </w:tc>
        <w:tc>
          <w:tcPr>
            <w:tcW w:w="4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4603B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b/>
                <w:color w:val="000000"/>
                <w:sz w:val="20"/>
              </w:rPr>
              <w:t>SUMMARY OF INFERRED PARTNERS</w:t>
            </w:r>
          </w:p>
        </w:tc>
      </w:tr>
      <w:tr w:rsidR="00151CCC" w:rsidRPr="00D72885" w14:paraId="4EE4A882" w14:textId="77777777" w:rsidTr="00B42748">
        <w:trPr>
          <w:trHeight w:val="2324"/>
        </w:trPr>
        <w:tc>
          <w:tcPr>
            <w:tcW w:w="20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F45BA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COL11A1</w:t>
            </w:r>
            <w:proofErr w:type="spellEnd"/>
          </w:p>
          <w:p w14:paraId="1BD2D9EC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rs139064549</w:t>
            </w:r>
            <w:proofErr w:type="spellEnd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(G/C)</w:t>
            </w:r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F50D" w14:textId="0E8C4DA2" w:rsidR="00151CCC" w:rsidRPr="00D72885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BMP1,BRAF,CAPN2,CDC42,COL10A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COL11A2,COL12A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COL13A1,COL14A1,COL15A1,COL16A1,COL17A1,COL18A1,COL19A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COL1A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COL1A2,COL20A1,COL21A1,COL22A1,COL23A1,COL24A1,COL25A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COL27A1,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COL2A1,COL3A1,COL4A1,COL4A2,COL4A3,COL4A4,COL4A5,COL4A6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COL5A1</w:t>
            </w:r>
            <w:r w:rsidR="00D72885"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COL5A2,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COL5A3,COL6A1,COL6A2,COL6</w:t>
            </w:r>
            <w:r w:rsidR="00D72885"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A3,COL7A1,COL8A1,COL8A2,COL9A1,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COL9A2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COL9A3,EGFR,ELN,FBN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FBN2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FN1,GRB2,ITGA1,ITGA10,ITGA11,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ITGA2,ITGA2B,ITGA3,ITGA4,ITGA5,ITGA6,ITGA7,ITGA8,ITGA9,ITGAD,ITGAE,ITGAL,ITGAM,ITGAV,ITGAX,ITGB1,ITGB2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ITGB3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ITGB4,ITGB5,ITGB6,ITGB7,ITGB8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KDR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KRAS,LAMA1,LAMA2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LAMA3,LAMA4,LAMA5,LAMB1,LAMB2,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LAMB3,LAMC1,LAMC2,LAMC3,MA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PK1,MAPK3,PDGFA,PRKCA,PXN,RHOA,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SPP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TGFB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TGFB2,TGFB3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TNC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VCA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B9DB0" w14:textId="77777777" w:rsidR="00151CCC" w:rsidRPr="00D72885" w:rsidRDefault="00151CCC" w:rsidP="00D72885">
            <w:pPr>
              <w:numPr>
                <w:ilvl w:val="0"/>
                <w:numId w:val="9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Regulation of  the actin cytoskeleton</w:t>
            </w:r>
          </w:p>
          <w:p w14:paraId="7AAD119F" w14:textId="77777777" w:rsidR="00151CCC" w:rsidRPr="00D72885" w:rsidRDefault="00151CCC" w:rsidP="00D72885">
            <w:pPr>
              <w:numPr>
                <w:ilvl w:val="0"/>
                <w:numId w:val="9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bookmarkStart w:id="1" w:name="_heading=h.fysfset4tlxd" w:colFirst="0" w:colLast="0"/>
            <w:bookmarkEnd w:id="1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Focal adhesion</w:t>
            </w:r>
          </w:p>
          <w:p w14:paraId="5C8A09CB" w14:textId="77777777" w:rsidR="00151CCC" w:rsidRPr="00D72885" w:rsidRDefault="00151CCC" w:rsidP="00D72885">
            <w:pPr>
              <w:numPr>
                <w:ilvl w:val="0"/>
                <w:numId w:val="9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PI3K-Akt</w:t>
            </w:r>
            <w:proofErr w:type="spellEnd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signalling pathway</w:t>
            </w:r>
          </w:p>
          <w:p w14:paraId="36A6AA35" w14:textId="77777777" w:rsidR="00151CCC" w:rsidRPr="00D72885" w:rsidRDefault="00151CCC" w:rsidP="00D72885">
            <w:pPr>
              <w:numPr>
                <w:ilvl w:val="0"/>
                <w:numId w:val="9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ECM organization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C7797" w14:textId="44BED56E" w:rsidR="00151CCC" w:rsidRPr="00D72885" w:rsidRDefault="00727905" w:rsidP="00151CCC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Most of</w:t>
            </w:r>
            <w:r w:rsidR="00151CCC"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the genes (39%) were collages, with integrin and laminin encoding genes making up 26 and 11% of the genes respectively. Proteoglycans made-up 2% of the genes, with 5% of the genes encoding for growth factors. 4% were glycoprotein encoding genes and 3% protein kinase encoding genes.</w:t>
            </w:r>
          </w:p>
        </w:tc>
      </w:tr>
      <w:tr w:rsidR="00151CCC" w:rsidRPr="00D72885" w14:paraId="42BC2920" w14:textId="77777777" w:rsidTr="00727905">
        <w:trPr>
          <w:trHeight w:val="2324"/>
        </w:trPr>
        <w:tc>
          <w:tcPr>
            <w:tcW w:w="20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15619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COL12A1</w:t>
            </w:r>
            <w:proofErr w:type="spellEnd"/>
          </w:p>
          <w:p w14:paraId="5AF0D2E0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rs970547</w:t>
            </w:r>
            <w:proofErr w:type="spellEnd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(C/T)</w:t>
            </w:r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33CF3" w14:textId="7F2FD6A1" w:rsidR="00151CCC" w:rsidRPr="00D72885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HSPG2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ACAN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ACTA1,AKT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BGN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BMP1,BMP2,BMP4,BRAF,CAPN3,CASP3,COL10A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COL11A1,COL11A2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COL13A1,COL14A1,COL15A1,COL17A1,COL18A1,COL19A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COL1A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COL1A2,COL21A1,COL22A1,COL23A1,COL24A1,COL25A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COL27A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COL2A1,COL3A1,COL4A1,COL4A2,COL4A3,COL4A4,COL4A5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COL5A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COL5A2,COL5A3,COL6A1,COL6A2,COL6A3,COL7A1,COL8A1,COL8A2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COL9A1,COL9A2,COL9A3,CREB1,DAG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DCN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DMD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EFEMP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EFEMP2,EGFR,ELN,FBN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FBN2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FGFR3,FN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GDF5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GNAS,HAPLN1,IGF1,ITGA11,ITGA2B,ITGA3,ITGA5,ITGA6,ITGA7,ITGAV,ITGB1,ITGB2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ITGB3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ITGB4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KDR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KRAS,LAMA1,LAMA2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LAMA3,LAMA4,LAMA5,LAMB1,LAMB2,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LAMB3,LAMC1,LAMC2,LM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NA,LTBP4,MMP13, </w:t>
            </w:r>
            <w:proofErr w:type="spellStart"/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MP9,PDPK1,PTEN,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PTK2,PP1,SRC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TGFB1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TGFB2,TGFB3,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TIMP1,VCA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628EC" w14:textId="77777777" w:rsidR="00151CCC" w:rsidRPr="00D72885" w:rsidRDefault="00151CCC" w:rsidP="00D72885">
            <w:pPr>
              <w:numPr>
                <w:ilvl w:val="0"/>
                <w:numId w:val="2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ECM-receptor interaction</w:t>
            </w:r>
          </w:p>
          <w:p w14:paraId="7D4C95E9" w14:textId="77777777" w:rsidR="00151CCC" w:rsidRPr="00D72885" w:rsidRDefault="00151CCC" w:rsidP="00D72885">
            <w:pPr>
              <w:numPr>
                <w:ilvl w:val="0"/>
                <w:numId w:val="2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Focal adhesion</w:t>
            </w:r>
          </w:p>
          <w:p w14:paraId="7E2003FA" w14:textId="77777777" w:rsidR="00151CCC" w:rsidRPr="00D72885" w:rsidRDefault="00151CCC" w:rsidP="00D72885">
            <w:pPr>
              <w:numPr>
                <w:ilvl w:val="0"/>
                <w:numId w:val="2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ECM organization</w:t>
            </w:r>
          </w:p>
          <w:p w14:paraId="2D45833C" w14:textId="77777777" w:rsidR="00151CCC" w:rsidRPr="00D72885" w:rsidRDefault="00151CCC" w:rsidP="00D72885">
            <w:pPr>
              <w:numPr>
                <w:ilvl w:val="0"/>
                <w:numId w:val="2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Collagen formation</w:t>
            </w:r>
          </w:p>
          <w:p w14:paraId="5EC8608C" w14:textId="77777777" w:rsidR="00151CCC" w:rsidRPr="00D72885" w:rsidRDefault="00151CCC" w:rsidP="00D72885">
            <w:pPr>
              <w:numPr>
                <w:ilvl w:val="0"/>
                <w:numId w:val="2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Collagen biosynthesis and modifying enzymes</w:t>
            </w:r>
          </w:p>
          <w:p w14:paraId="482CCD33" w14:textId="77777777" w:rsidR="00151CCC" w:rsidRPr="00D72885" w:rsidRDefault="00151CCC" w:rsidP="00D72885">
            <w:pPr>
              <w:numPr>
                <w:ilvl w:val="0"/>
                <w:numId w:val="2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Assembly of collagen fibrils</w:t>
            </w:r>
          </w:p>
          <w:p w14:paraId="79C8FE68" w14:textId="77777777" w:rsidR="00151CCC" w:rsidRPr="00D72885" w:rsidRDefault="00151CCC" w:rsidP="00D72885">
            <w:pPr>
              <w:numPr>
                <w:ilvl w:val="0"/>
                <w:numId w:val="9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ECM proteoglycans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4D6AA" w14:textId="77777777" w:rsidR="00151CCC" w:rsidRPr="00D72885" w:rsidRDefault="00151CCC" w:rsidP="00151CCC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</w:p>
          <w:p w14:paraId="363C0D67" w14:textId="77777777" w:rsidR="00151CCC" w:rsidRPr="00D72885" w:rsidRDefault="00151CCC" w:rsidP="00151CCC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36% of the genes code for collagens with 11% for both integrin and laminin encoding proteins. Proteoglycan encoding genes made-up 7%, with growth factors contributing 9% of the genes. Genes encoding protein kinases and glycoproteins both made-up 5% of the genes.</w:t>
            </w:r>
          </w:p>
          <w:p w14:paraId="38DAF37F" w14:textId="77777777" w:rsidR="00151CCC" w:rsidRPr="00D72885" w:rsidRDefault="00151CCC" w:rsidP="00151CCC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151CCC" w:rsidRPr="00D72885" w14:paraId="3581656A" w14:textId="77777777" w:rsidTr="00B42748">
        <w:trPr>
          <w:trHeight w:val="2324"/>
        </w:trPr>
        <w:tc>
          <w:tcPr>
            <w:tcW w:w="20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2903C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CATSPER2</w:t>
            </w:r>
            <w:proofErr w:type="spellEnd"/>
          </w:p>
          <w:p w14:paraId="76E41EF1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rs144399798</w:t>
            </w:r>
            <w:proofErr w:type="spellEnd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(C/T)</w:t>
            </w:r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599D9" w14:textId="64D82310" w:rsidR="00151CCC" w:rsidRPr="00D72885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ACR,ADAM2,ADAM20,ADAM21,ADAM30,ADCY10,AURKB,B4GALT1,B4GALT7,BRCA1,BRSK2,CACNA1C,CACNA1D,CACNA1F,CACNA1S,CACNB4,CACNG7,CALM2,CATSPER1,CATSPER3,CATSPERB,CATSPERD,CATSPERG,CD9,CNGA3,FOS,GABRA1,GABRA4,GABRG3,GNA14,GNAS,GNAZ,GNB1,GNB4,GNG7,GNRH1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HCN2,HVCN1,ITPR1,IZUMO1,IZUMO2,IZUMO4,JUN,KCNK10,KCNU1,KCNV2,KCTD3,KCTD6,MAP2K1,MAP2K3,MAP2K4,MAP3K11,MAPK3,MAPK8,MAPK9,MERTK,MYH14,MYH2,MYH9,MYO1C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YO6,MYO7A,MYO9B,NOS1,NOS3,NPR1,OVGP1,PDE4B,PLA2G10,PLA2G2A,PLA2G4A,PLA2G6,PLCD1,PLCD4,PLCZ1,PPP1R12A,PRKAR1A,PRKCE,PRKCQ,PRKG1,PTK2,RORA,RORB,SLC22A3,SPAM1,STK11,STK33,STK38,STK39,STRC,TAS2R16,TAS2R7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TET1,TSSK6,TXK,ZAN,ZP1,ZP2,ZP3ZP4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BE9C8" w14:textId="77777777" w:rsidR="00151CCC" w:rsidRPr="00D72885" w:rsidRDefault="00151CCC" w:rsidP="00D72885">
            <w:pPr>
              <w:numPr>
                <w:ilvl w:val="0"/>
                <w:numId w:val="7"/>
              </w:numPr>
              <w:suppressAutoHyphens w:val="0"/>
              <w:spacing w:after="0" w:line="276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Gonadotropin-releasing hormone signalling pathway</w:t>
            </w:r>
          </w:p>
          <w:p w14:paraId="09A4703B" w14:textId="77777777" w:rsidR="00151CCC" w:rsidRPr="00D72885" w:rsidRDefault="00151CCC" w:rsidP="00D72885">
            <w:pPr>
              <w:numPr>
                <w:ilvl w:val="0"/>
                <w:numId w:val="7"/>
              </w:numPr>
              <w:suppressAutoHyphens w:val="0"/>
              <w:spacing w:after="0" w:line="276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Fertilization</w:t>
            </w:r>
          </w:p>
          <w:p w14:paraId="0472415B" w14:textId="77777777" w:rsidR="00151CCC" w:rsidRPr="00D72885" w:rsidRDefault="00151CCC" w:rsidP="00D72885">
            <w:pPr>
              <w:numPr>
                <w:ilvl w:val="0"/>
                <w:numId w:val="9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Reproduction pathways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20332" w14:textId="77777777" w:rsidR="00151CCC" w:rsidRPr="00D72885" w:rsidRDefault="00151CCC" w:rsidP="00D7288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20% of the genes are involved in fertilization pathways, 19% of the genes encode for protein kinases, and the remaining are G-proteins, transmembrane proteins, glycoproteins, and proteins involved in calcium signalling and channel activity.</w:t>
            </w:r>
          </w:p>
        </w:tc>
      </w:tr>
      <w:tr w:rsidR="00151CCC" w:rsidRPr="00D72885" w14:paraId="50A9B9BA" w14:textId="77777777" w:rsidTr="00727905">
        <w:trPr>
          <w:trHeight w:val="2098"/>
        </w:trPr>
        <w:tc>
          <w:tcPr>
            <w:tcW w:w="20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C5B97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lastRenderedPageBreak/>
              <w:t>KCNJ12</w:t>
            </w:r>
            <w:proofErr w:type="spellEnd"/>
          </w:p>
          <w:p w14:paraId="1AF27FA8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rs76265595</w:t>
            </w:r>
            <w:proofErr w:type="spellEnd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(G/A)</w:t>
            </w:r>
          </w:p>
          <w:p w14:paraId="641814AA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rs75029097</w:t>
            </w:r>
            <w:proofErr w:type="spellEnd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(G/A)</w:t>
            </w:r>
          </w:p>
          <w:p w14:paraId="0ADDA649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rs77270326</w:t>
            </w:r>
            <w:proofErr w:type="spellEnd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(G/A)</w:t>
            </w:r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FE8E" w14:textId="02EEC6D9" w:rsidR="00151CCC" w:rsidRPr="00D72885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ABCC8,ABCC9,ADCY1,ADCY2,ADCY3,ADCY4,ADCY5,ADCY6,ADCY7,ADCY8,ADCY9,AKAP9,ATP2A2,ATP2A3,ATP2C1,ATP6AP1,ATP6AP2,ATP6V0D1,B2M,CACNA1C,CACNA1D,CACNA1F,CACNA1S,CACNA2D1,CACNB1,CACNB2,CACNB3,CACNB4,CACNG4,CACNG7,CALM1,CALM2,CALM3,CAMK2B,CAMK2D,CAMK4,CAV3,CYP17A1,GABRA6,GNAI1,GNAI2,GNAI3,GNAS,GNB1,GNB2,GNB3,GNG10,GNG12,GNG2,GNG3,GNG4,GNG5,GNG7,GNG8,GNGT1,GNGT2,GUCY1A1,GUCY1A2,HCN4,HSPD1,ITPR1,ITPR2,JUN,KCNA1,KCNA5,KCND2,KCND3,KCNE3,KCNG2,KCNG4,KCNH2,KCNH4,KCNJ1,KCNJ10,KCNJ11,KCNJ14,KCNJ15,KCNJ16,KCNJ2,KCNJ3,KCNJ4,KCNJ5,KCNJ6,KCNJ8KCNJ9,KCNK3,KCNMB1,KCNQ1,KCNQ2,KCNQ3,KRAS,MAPK1,PLCB3,PRKACA,PRKACB,PRKCA,RYR1,RYR2,SCN5A,VCL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36074" w14:textId="77777777" w:rsidR="00151CCC" w:rsidRPr="00D72885" w:rsidRDefault="00151CCC" w:rsidP="00D72885">
            <w:pPr>
              <w:numPr>
                <w:ilvl w:val="0"/>
                <w:numId w:val="8"/>
              </w:numPr>
              <w:suppressAutoHyphens w:val="0"/>
              <w:spacing w:after="0" w:line="276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Circadian entrainment</w:t>
            </w:r>
          </w:p>
          <w:p w14:paraId="6CA83E4B" w14:textId="77777777" w:rsidR="00151CCC" w:rsidRPr="00D72885" w:rsidRDefault="00151CCC" w:rsidP="00D72885">
            <w:pPr>
              <w:numPr>
                <w:ilvl w:val="0"/>
                <w:numId w:val="8"/>
              </w:numPr>
              <w:suppressAutoHyphens w:val="0"/>
              <w:spacing w:after="0" w:line="276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Cholinergic synapse</w:t>
            </w:r>
          </w:p>
          <w:p w14:paraId="0D6AC2B4" w14:textId="77777777" w:rsidR="00151CCC" w:rsidRPr="00D72885" w:rsidRDefault="00151CCC" w:rsidP="00D72885">
            <w:pPr>
              <w:numPr>
                <w:ilvl w:val="0"/>
                <w:numId w:val="8"/>
              </w:numPr>
              <w:suppressAutoHyphens w:val="0"/>
              <w:spacing w:after="0" w:line="276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Oxytocin signalling pathway</w:t>
            </w:r>
          </w:p>
          <w:p w14:paraId="53BC25D1" w14:textId="77777777" w:rsidR="00151CCC" w:rsidRPr="00D72885" w:rsidRDefault="00151CCC" w:rsidP="00D72885">
            <w:pPr>
              <w:numPr>
                <w:ilvl w:val="0"/>
                <w:numId w:val="8"/>
              </w:numPr>
              <w:suppressAutoHyphens w:val="0"/>
              <w:spacing w:after="0" w:line="276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GABAergic synapse</w:t>
            </w:r>
          </w:p>
          <w:p w14:paraId="7403A621" w14:textId="77777777" w:rsidR="00151CCC" w:rsidRPr="00D72885" w:rsidRDefault="00151CCC" w:rsidP="00D72885">
            <w:pPr>
              <w:numPr>
                <w:ilvl w:val="0"/>
                <w:numId w:val="8"/>
              </w:numPr>
              <w:suppressAutoHyphens w:val="0"/>
              <w:spacing w:after="0" w:line="276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Morphine addiction</w:t>
            </w:r>
          </w:p>
          <w:p w14:paraId="4B092CB5" w14:textId="77777777" w:rsidR="00151CCC" w:rsidRPr="00D72885" w:rsidRDefault="00151CCC" w:rsidP="00D72885">
            <w:pPr>
              <w:numPr>
                <w:ilvl w:val="0"/>
                <w:numId w:val="8"/>
              </w:numPr>
              <w:suppressAutoHyphens w:val="0"/>
              <w:spacing w:after="0" w:line="276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Inwardly rectifying K+ channels</w:t>
            </w:r>
          </w:p>
          <w:p w14:paraId="3A050B2C" w14:textId="77777777" w:rsidR="00151CCC" w:rsidRPr="00D72885" w:rsidRDefault="00151CCC" w:rsidP="00D72885">
            <w:pPr>
              <w:numPr>
                <w:ilvl w:val="0"/>
                <w:numId w:val="9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Activation of G protein gated K+ channels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A74A4" w14:textId="77777777" w:rsidR="00151CCC" w:rsidRPr="00D72885" w:rsidRDefault="00151CCC" w:rsidP="00D7288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The majority of the genes encode for proteins involved in ion channel activity (46%). Other genes encode for G proteins (17%) and adenylate cyclase’s (9%).</w:t>
            </w:r>
          </w:p>
        </w:tc>
      </w:tr>
      <w:tr w:rsidR="00151CCC" w:rsidRPr="00D72885" w14:paraId="464B3CA7" w14:textId="77777777" w:rsidTr="00B42748">
        <w:trPr>
          <w:trHeight w:val="1928"/>
        </w:trPr>
        <w:tc>
          <w:tcPr>
            <w:tcW w:w="20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7020B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GP6</w:t>
            </w:r>
            <w:proofErr w:type="spellEnd"/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F48F7" w14:textId="441125B0" w:rsidR="00151CCC" w:rsidRPr="00D72885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AKT1,AKT2,AKT3,BSG,CD36,CD40LG,CD44,CD47,CDKN2A,CLEC1B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COL1A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COL1A2,COL4A1,COL4A2,CSF2,EDIL3,F2,F2R,F3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F5,F8,F9,FCER1G,FGA,FGB,FGG,FN1,FYN,GATA3,GNA13,GNAQ,GNAS,GP1BA,GP1BB,GP5,GP9,HDAC2,IFNAR1,IGF2,IL2,IL4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IL6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IL6ST,ITGA1,ITGA2,ITGA2B,ITGA3,ITGAV,ITGB1,ITGB2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ITGB3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JAK2,JAM3,KIT,KRAS,LUM,LYN,MAPK1,MERTK,NCOA3,NOS3</w:t>
            </w:r>
            <w:proofErr w:type="spellEnd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NRAS,PDPK1,PIK3CA,PIK3CB,PIK3CG,PIK3R1,PLA2G4A,PLAT</w:t>
            </w:r>
            <w:proofErr w:type="spellEnd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PLAU,PLCG2,PLG,PRKCZ,PROC,PROS1,PSEN1,PTGIR,PTGS1,PTPN11,PTPN6,SDC1,SELE,SELL,SELP,SERPINC1,SERPINE1,SHC1,SLC7A11,SNAI2,SOD1,SPP1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SRC,STIM1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TGFB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THBD,THBS1,TNF,TP53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VEGFA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VWF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F1CDF" w14:textId="77777777" w:rsidR="00151CCC" w:rsidRPr="00D72885" w:rsidRDefault="00151CCC" w:rsidP="00D72885">
            <w:pPr>
              <w:numPr>
                <w:ilvl w:val="0"/>
                <w:numId w:val="1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ECM-receptor interaction and organization</w:t>
            </w:r>
          </w:p>
          <w:p w14:paraId="56637B7D" w14:textId="77777777" w:rsidR="00151CCC" w:rsidRPr="00D72885" w:rsidRDefault="00151CCC" w:rsidP="00D72885">
            <w:pPr>
              <w:numPr>
                <w:ilvl w:val="0"/>
                <w:numId w:val="1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Hemostasis</w:t>
            </w:r>
            <w:proofErr w:type="spellEnd"/>
          </w:p>
          <w:p w14:paraId="41855A81" w14:textId="77777777" w:rsidR="00151CCC" w:rsidRPr="00D72885" w:rsidRDefault="00151CCC" w:rsidP="00D72885">
            <w:pPr>
              <w:numPr>
                <w:ilvl w:val="0"/>
                <w:numId w:val="2"/>
              </w:numPr>
              <w:suppressAutoHyphens w:val="0"/>
              <w:spacing w:after="0" w:line="240" w:lineRule="auto"/>
              <w:ind w:left="559" w:right="1" w:hanging="199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Cell surface interactions at the vascular wall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DD683" w14:textId="77777777" w:rsidR="00151CCC" w:rsidRPr="00D72885" w:rsidRDefault="00151CCC" w:rsidP="00D7288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bookmarkStart w:id="2" w:name="_heading=h.d2y4amedibsw" w:colFirst="0" w:colLast="0"/>
            <w:bookmarkEnd w:id="2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Collagen genes comprised only 4%, while glycoproteins and protein kinases made-up 12 and 10% of the protein encoding genes respectively. Further, </w:t>
            </w:r>
            <w:proofErr w:type="spellStart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integrins</w:t>
            </w:r>
            <w:proofErr w:type="spellEnd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(8%) and interleukins (4%) contributed to the functional genes. The remaining genes coded for coagulation factors, fibrinogens, proteoglycans and growth factors.</w:t>
            </w:r>
          </w:p>
        </w:tc>
      </w:tr>
      <w:tr w:rsidR="00151CCC" w:rsidRPr="00D72885" w14:paraId="233A3EBF" w14:textId="77777777" w:rsidTr="00727905">
        <w:trPr>
          <w:trHeight w:val="2211"/>
        </w:trPr>
        <w:tc>
          <w:tcPr>
            <w:tcW w:w="20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29D12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IR99A</w:t>
            </w:r>
            <w:proofErr w:type="spellEnd"/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1364A" w14:textId="238752FA" w:rsidR="00151CCC" w:rsidRPr="00D72885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APC,BRCA1,CASP3,CCND1,CD44,CDKN1A,CDKN1B,CDKN2A,EGFR,ERBB2,HRAS,KRAS,MAPK1,MIR100,MIR101.1,MIR103A1,MIR106B,MIR10A,MIR10B,MIR122,MIR124.1,MIR125A,MIR125B1,MIR126,MIR129.1,MIR135A1,MIR135B,MIR141,MIR143,MIR145,MIR146A,MIR150,MIR155,MIR15A,MIR15B,MIR17,MIR181A1,MIR183,MIR18A,MIR192,MIR193B,MIR195,MIR199A1,MIR19A,MIR200A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IR200B,MIR200C,MIR205,MIR20A,MIR21,MIR210,MIR214,MIR221,MIR222,MIR223,MIR224,MIR23A,MIR23B,MIR25,MIR26B,MIR27A,MIR27B,MIR28,MIR29A,MIR29B1,MIR29C,MIR30A,MIR30B,MIR30C1,MIR30E,MIR31,MIR324,MIR330,MIR331,MIR335,MIR342,MIR34A,MIR34C,MIR373,MIR423,MIR483,MIR91,MIR92A1,MIR96,MIRLET7A1,MIRLET7B,MIRLET7D,MIRLET7E,MIRLET7G,MIRLET7I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MP9,MTOR,MYC,NOTCH1,PIK3CA,PTEN,PTGS2,STAT3,TP5</w:t>
            </w:r>
            <w:proofErr w:type="spellEnd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proofErr w:type="spellStart"/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VEGF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CB2C3" w14:textId="77777777" w:rsidR="00151CCC" w:rsidRPr="00D72885" w:rsidRDefault="00151CCC" w:rsidP="00D72885">
            <w:pPr>
              <w:numPr>
                <w:ilvl w:val="0"/>
                <w:numId w:val="5"/>
              </w:numPr>
              <w:suppressAutoHyphens w:val="0"/>
              <w:spacing w:after="0" w:line="276" w:lineRule="auto"/>
              <w:ind w:left="608" w:right="1" w:hanging="248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MicroRNAs in cancer</w:t>
            </w:r>
          </w:p>
          <w:p w14:paraId="1322C2AD" w14:textId="77777777" w:rsidR="00151CCC" w:rsidRPr="00D72885" w:rsidRDefault="00151CCC" w:rsidP="00D72885">
            <w:pPr>
              <w:numPr>
                <w:ilvl w:val="0"/>
                <w:numId w:val="5"/>
              </w:numPr>
              <w:suppressAutoHyphens w:val="0"/>
              <w:spacing w:after="0" w:line="276" w:lineRule="auto"/>
              <w:ind w:left="608" w:right="1" w:hanging="248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Proteoglycans in cance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3268A" w14:textId="77777777" w:rsidR="00151CCC" w:rsidRPr="00D72885" w:rsidRDefault="00151CCC" w:rsidP="00D7288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75% of the inferred genes encoded for miRNAs. The remaining genes encode for glycoproteins, protein kinases and growth factors.</w:t>
            </w:r>
          </w:p>
        </w:tc>
      </w:tr>
      <w:tr w:rsidR="00151CCC" w:rsidRPr="00D72885" w14:paraId="4BE01B19" w14:textId="77777777" w:rsidTr="00B42748">
        <w:trPr>
          <w:trHeight w:val="1928"/>
        </w:trPr>
        <w:tc>
          <w:tcPr>
            <w:tcW w:w="20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5EB39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lastRenderedPageBreak/>
              <w:t>MIR99AHG</w:t>
            </w:r>
            <w:proofErr w:type="spellEnd"/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2110" w14:textId="1EC15C8F" w:rsidR="00151CCC" w:rsidRPr="00D72885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AANAT,ABCB1,ABL1,ADGRG4,ADPGK,AKT1,ALX3,ANKRD1,APAF1,APOL6,ARHGAP20,ASB2,ASXL1,BAALC,BAD,BAX,BCL2L1,BCR,CBFA2T2,CBFB,CBL,CCNA1,CCNA2,CD14,CD33,CD34,CDK4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CDKN1A,CEBPA,CHIC2,CHID1,CREBBP,CSF1R,CSF2,CSF3,CSF3R,DNMT3A,ELAVL3,ELF4,ERG,ETV6,FES,FLT3,FUS,GATA2,HOXA9,HRAS,IDH1,IDH2,IL3,ITGAM,JAK2,KAT6A,KIT,KMT2A,KRAS,LIF,LYN,MAML3,MAP2K1,MAPK1,MCL1,MECOM,MEIS1,MIR100HG,MLF1,MLF2,MNDA,MPO,MYC,MYH11,NPM1,NRAS,NSD1,NTRK2,NUP214,NUP98,PCM1,PICALM,PIM1,PRDM16,PTPN11,RAF1,RARA,RUNX1,RUNX1T1,RUNX2,RUNX3,SEM1,SNAP91,SPI1,STAT3,STAT5A,STAT5B,TERT,TET2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TGFB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TP53,U2AF1,WT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F32FC" w14:textId="77777777" w:rsidR="00151CCC" w:rsidRPr="00D72885" w:rsidRDefault="00151CCC" w:rsidP="00D72885">
            <w:pPr>
              <w:numPr>
                <w:ilvl w:val="0"/>
                <w:numId w:val="3"/>
              </w:numPr>
              <w:suppressAutoHyphens w:val="0"/>
              <w:spacing w:after="0" w:line="276" w:lineRule="auto"/>
              <w:ind w:left="608" w:right="1" w:hanging="248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VEGF signalling pathway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3D507" w14:textId="77777777" w:rsidR="00151CCC" w:rsidRPr="00D72885" w:rsidRDefault="00151CCC" w:rsidP="00D7288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Transcription factors and co-activators made-up 23% of the protein encoding genes, with 14% encoding for protein kinases. Apoptosis related genes were encoded by 5% of the genes.</w:t>
            </w:r>
          </w:p>
        </w:tc>
      </w:tr>
      <w:tr w:rsidR="00151CCC" w:rsidRPr="00D72885" w14:paraId="6BFABCA0" w14:textId="77777777" w:rsidTr="00727905">
        <w:trPr>
          <w:trHeight w:val="2211"/>
        </w:trPr>
        <w:tc>
          <w:tcPr>
            <w:tcW w:w="20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C78B4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IR125B2</w:t>
            </w:r>
            <w:proofErr w:type="spellEnd"/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A5C5A" w14:textId="7925A016" w:rsidR="00151CCC" w:rsidRPr="00D72885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IR125B1,ABCB1,ABCC1,AKT1,AKT2,APC,BAK1,BCL2,BRCA1</w:t>
            </w:r>
            <w:proofErr w:type="spellEnd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CASP3,CCND1,CCNE1,CD44,CDK6,CDKN1A,CDKN1B,CDKN2A,CTNNB1,DNMT1,DNMT3B,E2F1,E2F2,E2F3,EGF,EGFR,ERBB2,FGF2,HRAS,IGF1,IGF1R,IKBKB,MAP2K1,MAP2K2,MAPK1,MAPK3,MAPK8,MDM2,MIR103A2,MIR10B,MIR1.1,MIR125A,MIR126,MIR128.2,MIR130B,MIR133B,MIR137,MIR140,MIR155,MIR15B,MIR181A2,MIR181C,MIR185,MIR195,MIR197,MIR199A1,MIR199A2,MIR199B,MIR21,MIR221,MIR222,MIR23A,MIR23B,MIR25,MIR27B,MIR30E,MIR34A,MIR451A,MIR483,MIR494,MIR73,MIR92,MIR96,MIR99A,MIRLET7C,MTOR,MYEF2,NFKB1,NRAS,PDGFRA,PIK3CA,PIK3CB,PIK3CD,PIK3CG,PIK3R1,PIK3R2,PIK3R3,PPP3R1,PRKCA,PRKCB,PTEN,RAF1,RASGRF1,RHOA,ROCK1,STAT3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TGFB1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TNF,TP53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VEGFA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,WNT3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5D304" w14:textId="77777777" w:rsidR="00151CCC" w:rsidRPr="00D72885" w:rsidRDefault="00151CCC" w:rsidP="00D72885">
            <w:pPr>
              <w:numPr>
                <w:ilvl w:val="0"/>
                <w:numId w:val="6"/>
              </w:numPr>
              <w:suppressAutoHyphens w:val="0"/>
              <w:spacing w:after="0" w:line="276" w:lineRule="auto"/>
              <w:ind w:left="608" w:right="1" w:hanging="248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MiRNAs in cancer</w:t>
            </w:r>
          </w:p>
          <w:p w14:paraId="662D36FD" w14:textId="77777777" w:rsidR="00151CCC" w:rsidRPr="00D72885" w:rsidRDefault="00151CCC" w:rsidP="00D72885">
            <w:pPr>
              <w:numPr>
                <w:ilvl w:val="0"/>
                <w:numId w:val="6"/>
              </w:numPr>
              <w:suppressAutoHyphens w:val="0"/>
              <w:spacing w:after="0" w:line="276" w:lineRule="auto"/>
              <w:ind w:left="608" w:right="1" w:hanging="248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PI3K-Akt</w:t>
            </w:r>
            <w:proofErr w:type="spellEnd"/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signalling pathway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36F89" w14:textId="77777777" w:rsidR="00151CCC" w:rsidRPr="00D72885" w:rsidRDefault="00151CCC" w:rsidP="00D7288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Most of the genes (38%) encoded for miRNAs, with 18 and 5% encoding for protein kinases and growth factors respectively. The remaining genes encoded transcription factors, hormones, angiogenesis related genes.</w:t>
            </w:r>
          </w:p>
        </w:tc>
      </w:tr>
      <w:tr w:rsidR="00151CCC" w:rsidRPr="00D72885" w14:paraId="43410F42" w14:textId="77777777" w:rsidTr="00B42748">
        <w:trPr>
          <w:trHeight w:val="2438"/>
        </w:trPr>
        <w:tc>
          <w:tcPr>
            <w:tcW w:w="20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328A9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IRLET7C</w:t>
            </w:r>
            <w:proofErr w:type="spellEnd"/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20E7" w14:textId="3E801EA6" w:rsidR="00151CCC" w:rsidRPr="00884761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ABCB1,ABCC1,APC,ATM,BCL2,BCL2L11,BRCA1,CASP3,CCND1,CD44,CDC42,CDK6,CDKN1A,CDKN1B,CDKN2A,DNMT1,DNMT3B,E2F1,E2F3,EGFR,ERBB2,EZH2,HDAC1,HRAS,KRAS,MAP2K1,MAPK1,MAPK3,MCL1,MDM2,MIR100,MIR101.1,MIR101.2,MIR106B,MIR125A,MIR126,MIR128.2,MIR143,MIR145,MIR146A,MIR148A,</w:t>
            </w:r>
            <w:r w:rsid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IR148B,MIR150,MIR155,MIR15A,MIR16.1,MIR17,MIR181A1,MIR183,MIR195,MIR199A1,MIR199B,MIR200A,MIR200B,MIR200C,MIR203A,MIR21,MIR210,MIR221,MIR222,MIR223,MIR23A,MIR23B,</w:t>
            </w:r>
            <w:r w:rsidR="00884761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IR27A,MIR27B,MIR29A,MIR29B1,MIR29B2,MIR29C,MIR30A,MIR31,MIR335,MIR34A,MIR34B,MIR34C,MIR451A,MIR4763,MIR9.1,MIR99A,MIRLET7A1,MIRLET7A2,MIRLET7A3,MIRLET7B,MIRLET7BHG,MIRLET7D,MIRLET7E,MIRLET7F1,MIRLET7F2,MIRLET7G,</w:t>
            </w:r>
            <w:r w:rsidR="00884761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</w:t>
            </w: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MMP9,MTOR,MYC,NOTCH1,PIK3CA,PIK3R1,PTEN,SIRT1,STAT3,TP53,</w:t>
            </w:r>
            <w:r w:rsidRPr="00D72885">
              <w:rPr>
                <w:rFonts w:ascii="Arial" w:eastAsia="Times New Roman" w:hAnsi="Arial" w:cs="Arial"/>
                <w:b/>
                <w:i/>
                <w:color w:val="000000"/>
                <w:sz w:val="20"/>
              </w:rPr>
              <w:t>VEGF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11450" w14:textId="77777777" w:rsidR="00151CCC" w:rsidRPr="00D72885" w:rsidRDefault="00151CCC" w:rsidP="00D72885">
            <w:pPr>
              <w:numPr>
                <w:ilvl w:val="0"/>
                <w:numId w:val="4"/>
              </w:numPr>
              <w:suppressAutoHyphens w:val="0"/>
              <w:spacing w:after="0" w:line="276" w:lineRule="auto"/>
              <w:ind w:left="608" w:right="1" w:hanging="248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Angiogenesis</w:t>
            </w:r>
          </w:p>
          <w:p w14:paraId="23150519" w14:textId="77777777" w:rsidR="00151CCC" w:rsidRPr="00D72885" w:rsidRDefault="00151CCC" w:rsidP="00D72885">
            <w:pPr>
              <w:numPr>
                <w:ilvl w:val="0"/>
                <w:numId w:val="4"/>
              </w:numPr>
              <w:suppressAutoHyphens w:val="0"/>
              <w:spacing w:after="0" w:line="276" w:lineRule="auto"/>
              <w:ind w:left="608" w:right="1" w:hanging="248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VEGF signalling pathway</w:t>
            </w:r>
          </w:p>
          <w:p w14:paraId="78716738" w14:textId="77777777" w:rsidR="00151CCC" w:rsidRPr="00D72885" w:rsidRDefault="00151CCC" w:rsidP="00D72885">
            <w:pPr>
              <w:numPr>
                <w:ilvl w:val="0"/>
                <w:numId w:val="4"/>
              </w:numPr>
              <w:suppressAutoHyphens w:val="0"/>
              <w:spacing w:after="0" w:line="276" w:lineRule="auto"/>
              <w:ind w:left="608" w:right="1" w:hanging="248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Interleukin signalling pathway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1D910" w14:textId="77777777" w:rsidR="00151CCC" w:rsidRPr="00D72885" w:rsidRDefault="00151CCC" w:rsidP="00D7288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>Most of the genes (59%) encode for miRNAs. The remaining genes encode for glycoproteins, protein kinases and growth factors. Furthermore, a few of the genes are involved in apoptotic pathways.</w:t>
            </w:r>
          </w:p>
        </w:tc>
      </w:tr>
      <w:tr w:rsidR="00151CCC" w:rsidRPr="00D72885" w14:paraId="7F85E658" w14:textId="77777777" w:rsidTr="00727905">
        <w:trPr>
          <w:trHeight w:val="20"/>
        </w:trPr>
        <w:tc>
          <w:tcPr>
            <w:tcW w:w="20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25A7" w14:textId="77777777" w:rsidR="00151CCC" w:rsidRPr="00D72885" w:rsidRDefault="00151CCC" w:rsidP="00151CC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proofErr w:type="spellStart"/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>LINC01250</w:t>
            </w:r>
            <w:proofErr w:type="spellEnd"/>
          </w:p>
        </w:tc>
        <w:tc>
          <w:tcPr>
            <w:tcW w:w="6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46DE" w14:textId="77777777" w:rsidR="00151CCC" w:rsidRPr="00D72885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i/>
                <w:color w:val="000000"/>
                <w:sz w:val="20"/>
              </w:rPr>
              <w:t xml:space="preserve"> no data found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38C43" w14:textId="77777777" w:rsidR="00151CCC" w:rsidRPr="00D72885" w:rsidRDefault="00151CCC" w:rsidP="00151CCC">
            <w:pPr>
              <w:suppressAutoHyphens w:val="0"/>
              <w:spacing w:after="0" w:line="276" w:lineRule="auto"/>
              <w:ind w:left="600" w:hanging="280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·        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C978" w14:textId="77777777" w:rsidR="00151CCC" w:rsidRPr="00D72885" w:rsidRDefault="00151CCC" w:rsidP="00151CCC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72885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</w:p>
        </w:tc>
      </w:tr>
    </w:tbl>
    <w:p w14:paraId="4EE2B195" w14:textId="77777777" w:rsidR="00151CCC" w:rsidRPr="00151CCC" w:rsidRDefault="00151CCC" w:rsidP="00151CCC">
      <w:pPr>
        <w:suppressAutoHyphens w:val="0"/>
        <w:spacing w:before="240" w:after="240" w:line="240" w:lineRule="auto"/>
        <w:ind w:left="720"/>
        <w:jc w:val="both"/>
        <w:rPr>
          <w:rFonts w:ascii="Palatino Linotype" w:eastAsia="Palatino Linotype" w:hAnsi="Palatino Linotype" w:cs="Palatino Linotype"/>
          <w:color w:val="181717"/>
          <w:sz w:val="18"/>
          <w:szCs w:val="18"/>
        </w:rPr>
      </w:pPr>
      <w:bookmarkStart w:id="3" w:name="_heading=h.fa705rfm8j7c" w:colFirst="0" w:colLast="0"/>
      <w:bookmarkEnd w:id="3"/>
      <w:r w:rsidRPr="00151C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es in </w:t>
      </w:r>
      <w:r w:rsidRPr="00151CC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old</w:t>
      </w:r>
      <w:r w:rsidRPr="00151C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ript: highlighted as previously associated with musculoskeletal injury susceptibility.</w:t>
      </w:r>
    </w:p>
    <w:p w14:paraId="5837885F" w14:textId="657785B1" w:rsidR="00151CCC" w:rsidRDefault="00151CCC"/>
    <w:p w14:paraId="4AC45198" w14:textId="77777777" w:rsidR="00151CCC" w:rsidRDefault="00151CCC" w:rsidP="00151CCC">
      <w:pPr>
        <w:suppressAutoHyphens w:val="0"/>
        <w:spacing w:after="0" w:line="240" w:lineRule="auto"/>
        <w:rPr>
          <w:rFonts w:ascii="Times New Roman" w:eastAsia="Calibri" w:hAnsi="Times New Roman" w:cs="Times New Roman"/>
          <w:b/>
          <w:bCs/>
          <w:lang w:val="en-US" w:eastAsia="en-US"/>
        </w:rPr>
      </w:pPr>
    </w:p>
    <w:sectPr w:rsidR="00151CCC" w:rsidSect="00151CCC">
      <w:pgSz w:w="18201" w:h="14345" w:orient="landscape" w:code="1"/>
      <w:pgMar w:top="1457" w:right="1440" w:bottom="1463" w:left="1610" w:header="0" w:footer="0" w:gutter="0"/>
      <w:cols w:space="708"/>
      <w:docGrid w:linePitch="360" w:charSpace="-49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32C95"/>
    <w:multiLevelType w:val="multilevel"/>
    <w:tmpl w:val="C73CC3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890605"/>
    <w:multiLevelType w:val="multilevel"/>
    <w:tmpl w:val="1932FA6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C787107"/>
    <w:multiLevelType w:val="multilevel"/>
    <w:tmpl w:val="96F47F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F747E7"/>
    <w:multiLevelType w:val="multilevel"/>
    <w:tmpl w:val="48682E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680026A"/>
    <w:multiLevelType w:val="multilevel"/>
    <w:tmpl w:val="208E41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2697363"/>
    <w:multiLevelType w:val="multilevel"/>
    <w:tmpl w:val="0EB234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0547A08"/>
    <w:multiLevelType w:val="multilevel"/>
    <w:tmpl w:val="D37E05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4C711D7"/>
    <w:multiLevelType w:val="multilevel"/>
    <w:tmpl w:val="47A61D2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4D23EE0"/>
    <w:multiLevelType w:val="multilevel"/>
    <w:tmpl w:val="01C435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8"/>
  </w:num>
  <w:num w:numId="5">
    <w:abstractNumId w:val="5"/>
  </w:num>
  <w:num w:numId="6">
    <w:abstractNumId w:val="3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BCB"/>
    <w:rsid w:val="000B6BCB"/>
    <w:rsid w:val="001233A6"/>
    <w:rsid w:val="00151CCC"/>
    <w:rsid w:val="0039382F"/>
    <w:rsid w:val="00397FF3"/>
    <w:rsid w:val="0043180B"/>
    <w:rsid w:val="005D7244"/>
    <w:rsid w:val="00605366"/>
    <w:rsid w:val="006D5980"/>
    <w:rsid w:val="00727905"/>
    <w:rsid w:val="00884761"/>
    <w:rsid w:val="00895FEE"/>
    <w:rsid w:val="00896B4B"/>
    <w:rsid w:val="00A73DC9"/>
    <w:rsid w:val="00AD7F72"/>
    <w:rsid w:val="00B54949"/>
    <w:rsid w:val="00BB4A5D"/>
    <w:rsid w:val="00D72885"/>
    <w:rsid w:val="00D91C60"/>
    <w:rsid w:val="00FA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C1729"/>
  <w15:chartTrackingRefBased/>
  <w15:docId w15:val="{51634B21-0407-4E04-9059-72C4997D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BCB"/>
    <w:pPr>
      <w:suppressAutoHyphens/>
      <w:spacing w:line="256" w:lineRule="auto"/>
    </w:pPr>
    <w:rPr>
      <w:rFonts w:ascii="Calibri" w:eastAsia="Droid Sans Fallback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1CCC"/>
    <w:pPr>
      <w:autoSpaceDE w:val="0"/>
      <w:autoSpaceDN w:val="0"/>
      <w:adjustRightInd w:val="0"/>
      <w:spacing w:after="0" w:line="240" w:lineRule="auto"/>
    </w:pPr>
    <w:rPr>
      <w:rFonts w:ascii="Nirmala UI" w:hAnsi="Nirmala UI" w:cs="Nirmala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9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45</Words>
  <Characters>766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Chimusa</dc:creator>
  <cp:keywords/>
  <dc:description/>
  <cp:lastModifiedBy>Edit</cp:lastModifiedBy>
  <cp:revision>2</cp:revision>
  <dcterms:created xsi:type="dcterms:W3CDTF">2021-10-01T10:16:00Z</dcterms:created>
  <dcterms:modified xsi:type="dcterms:W3CDTF">2021-10-01T10:16:00Z</dcterms:modified>
</cp:coreProperties>
</file>